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FBFA9" w14:textId="77777777" w:rsidR="009C47D2" w:rsidRPr="00456379" w:rsidRDefault="00493B2B" w:rsidP="00493B2B">
      <w:pPr>
        <w:tabs>
          <w:tab w:val="left" w:pos="3402"/>
        </w:tabs>
        <w:spacing w:after="0" w:line="480" w:lineRule="auto"/>
        <w:rPr>
          <w:rFonts w:cs="Times New Roman"/>
          <w:b/>
          <w:sz w:val="28"/>
          <w:szCs w:val="28"/>
        </w:rPr>
      </w:pPr>
      <w:r w:rsidRPr="00456379">
        <w:rPr>
          <w:rFonts w:cs="Times New Roman"/>
          <w:b/>
          <w:sz w:val="28"/>
          <w:szCs w:val="28"/>
        </w:rPr>
        <w:t xml:space="preserve">Table </w:t>
      </w:r>
      <w:r w:rsidR="00456379" w:rsidRPr="00456379">
        <w:rPr>
          <w:rFonts w:cs="Times New Roman"/>
          <w:b/>
          <w:sz w:val="28"/>
          <w:szCs w:val="28"/>
        </w:rPr>
        <w:t>S</w:t>
      </w:r>
      <w:r w:rsidR="003D654A">
        <w:rPr>
          <w:rFonts w:cs="Times New Roman"/>
          <w:b/>
          <w:sz w:val="28"/>
          <w:szCs w:val="28"/>
        </w:rPr>
        <w:t>5</w:t>
      </w:r>
    </w:p>
    <w:p w14:paraId="25C8AC7C" w14:textId="77777777" w:rsidR="00493B2B" w:rsidRPr="00456379" w:rsidRDefault="00372F44" w:rsidP="003F2996">
      <w:pPr>
        <w:tabs>
          <w:tab w:val="left" w:pos="3402"/>
        </w:tabs>
        <w:spacing w:after="0" w:line="240" w:lineRule="auto"/>
        <w:jc w:val="both"/>
        <w:rPr>
          <w:rFonts w:ascii="Arial Narrow" w:hAnsi="Arial Narrow" w:cs="Times New Roman"/>
          <w:sz w:val="24"/>
          <w:szCs w:val="24"/>
        </w:rPr>
      </w:pPr>
      <w:r w:rsidRPr="00456379">
        <w:rPr>
          <w:rFonts w:ascii="Arial Narrow" w:hAnsi="Arial Narrow" w:cs="Times New Roman"/>
          <w:sz w:val="24"/>
          <w:szCs w:val="24"/>
        </w:rPr>
        <w:t>Combined analysis of DNA-binding sites in promoter of hematopoietic transcription factors and their respective deregulated expression</w:t>
      </w:r>
      <w:r w:rsidR="00DE384E">
        <w:rPr>
          <w:rFonts w:ascii="Arial Narrow" w:hAnsi="Arial Narrow" w:cs="Times New Roman"/>
          <w:sz w:val="24"/>
          <w:szCs w:val="24"/>
        </w:rPr>
        <w:t>.</w:t>
      </w:r>
    </w:p>
    <w:p w14:paraId="1E8DCEB7" w14:textId="77777777" w:rsidR="009D37E2" w:rsidRDefault="009D37E2" w:rsidP="00E633F9">
      <w:pPr>
        <w:tabs>
          <w:tab w:val="left" w:pos="3402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10986" w:type="dxa"/>
        <w:jc w:val="center"/>
        <w:tblLayout w:type="fixed"/>
        <w:tblLook w:val="04A0" w:firstRow="1" w:lastRow="0" w:firstColumn="1" w:lastColumn="0" w:noHBand="0" w:noVBand="1"/>
      </w:tblPr>
      <w:tblGrid>
        <w:gridCol w:w="354"/>
        <w:gridCol w:w="670"/>
        <w:gridCol w:w="576"/>
        <w:gridCol w:w="567"/>
        <w:gridCol w:w="567"/>
        <w:gridCol w:w="567"/>
        <w:gridCol w:w="524"/>
        <w:gridCol w:w="481"/>
        <w:gridCol w:w="481"/>
        <w:gridCol w:w="481"/>
        <w:gridCol w:w="481"/>
        <w:gridCol w:w="555"/>
        <w:gridCol w:w="536"/>
        <w:gridCol w:w="572"/>
        <w:gridCol w:w="510"/>
        <w:gridCol w:w="481"/>
        <w:gridCol w:w="536"/>
        <w:gridCol w:w="491"/>
        <w:gridCol w:w="491"/>
        <w:gridCol w:w="481"/>
        <w:gridCol w:w="561"/>
        <w:gridCol w:w="23"/>
      </w:tblGrid>
      <w:tr w:rsidR="00ED04A1" w:rsidRPr="00EB0564" w14:paraId="33775DCB" w14:textId="77777777" w:rsidTr="00252A71">
        <w:trPr>
          <w:trHeight w:val="288"/>
          <w:jc w:val="center"/>
        </w:trPr>
        <w:tc>
          <w:tcPr>
            <w:tcW w:w="1024" w:type="dxa"/>
            <w:gridSpan w:val="2"/>
            <w:vMerge w:val="restart"/>
            <w:tcBorders>
              <w:top w:val="nil"/>
              <w:left w:val="nil"/>
              <w:right w:val="single" w:sz="12" w:space="0" w:color="auto"/>
            </w:tcBorders>
            <w:noWrap/>
            <w:vAlign w:val="center"/>
            <w:hideMark/>
          </w:tcPr>
          <w:p w14:paraId="414008C3" w14:textId="77777777" w:rsidR="00ED04A1" w:rsidRPr="00852814" w:rsidRDefault="00ED04A1" w:rsidP="009D37E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48"/>
                <w:szCs w:val="48"/>
              </w:rPr>
            </w:pPr>
            <w:r w:rsidRPr="009D37E2">
              <w:rPr>
                <w:rFonts w:ascii="Arial Narrow" w:eastAsia="Times New Roman" w:hAnsi="Arial Narrow" w:cs="Times New Roman"/>
                <w:b/>
                <w:bCs/>
                <w:color w:val="7F7F7F" w:themeColor="text1" w:themeTint="80"/>
                <w:sz w:val="48"/>
                <w:szCs w:val="48"/>
              </w:rPr>
              <w:sym w:font="Wingdings 3" w:char="F0CC"/>
            </w:r>
          </w:p>
        </w:tc>
        <w:tc>
          <w:tcPr>
            <w:tcW w:w="9962" w:type="dxa"/>
            <w:gridSpan w:val="2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9D0937" w14:textId="77777777" w:rsidR="00ED04A1" w:rsidRPr="00AA10AF" w:rsidRDefault="00ED04A1" w:rsidP="00AA10AF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Promoters</w:t>
            </w:r>
          </w:p>
        </w:tc>
      </w:tr>
      <w:tr w:rsidR="001D5C74" w:rsidRPr="00EB0564" w14:paraId="4FD2AB3B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1024" w:type="dxa"/>
            <w:gridSpan w:val="2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5561449" w14:textId="77777777" w:rsidR="001D5C74" w:rsidRPr="0085281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254D856" w14:textId="77777777" w:rsidR="001D5C74" w:rsidRPr="00852814" w:rsidRDefault="001D5C74" w:rsidP="005F5A50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C</w:t>
            </w:r>
            <w:r w:rsidR="005F5A50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DX</w:t>
            </w: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14:paraId="1BFC2E57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Ahr</w:t>
            </w:r>
            <w:proofErr w:type="spellEnd"/>
          </w:p>
          <w:p w14:paraId="348A83F1" w14:textId="77777777" w:rsidR="002418C7" w:rsidRPr="00852814" w:rsidRDefault="002418C7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14:paraId="40F48134" w14:textId="77777777" w:rsidR="00D50916" w:rsidRDefault="00D50916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Cebp</w:t>
            </w:r>
            <w:proofErr w:type="spellEnd"/>
          </w:p>
          <w:p w14:paraId="7F0D7AC2" w14:textId="77777777" w:rsidR="001D5C74" w:rsidRPr="00852814" w:rsidRDefault="00D50916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14:paraId="432B60A2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Egr2</w:t>
            </w:r>
            <w:r w:rsidR="00D50916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  <w:p w14:paraId="7226FFF0" w14:textId="77777777" w:rsidR="00D50916" w:rsidRPr="00852814" w:rsidRDefault="00D50916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5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14:paraId="5D359944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Irf8</w:t>
            </w:r>
          </w:p>
          <w:p w14:paraId="6C45A1F0" w14:textId="77777777" w:rsidR="00D50916" w:rsidRPr="00852814" w:rsidRDefault="00D50916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14:paraId="46626508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Jun</w:t>
            </w:r>
          </w:p>
          <w:p w14:paraId="47CAACA9" w14:textId="77777777" w:rsidR="00D50916" w:rsidRPr="00852814" w:rsidRDefault="00D50916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14:paraId="454EB78B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Klf4</w:t>
            </w:r>
          </w:p>
          <w:p w14:paraId="77E43BC4" w14:textId="77777777" w:rsidR="00D50916" w:rsidRPr="00852814" w:rsidRDefault="00D50916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09D5BA1A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E2f4</w:t>
            </w:r>
          </w:p>
          <w:p w14:paraId="67514080" w14:textId="77777777" w:rsidR="002418C7" w:rsidRPr="00852814" w:rsidRDefault="002418C7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33244C29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Ebf1</w:t>
            </w:r>
          </w:p>
          <w:p w14:paraId="128A9CAF" w14:textId="77777777" w:rsidR="002418C7" w:rsidRPr="00852814" w:rsidRDefault="002418C7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6AA9AC9B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Foxo3</w:t>
            </w:r>
          </w:p>
          <w:p w14:paraId="0A4F97A5" w14:textId="77777777" w:rsidR="002418C7" w:rsidRPr="00852814" w:rsidRDefault="002418C7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2A79468C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Gata1</w:t>
            </w:r>
          </w:p>
          <w:p w14:paraId="099425C8" w14:textId="77777777" w:rsidR="002418C7" w:rsidRPr="00852814" w:rsidRDefault="002418C7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5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vAlign w:val="center"/>
          </w:tcPr>
          <w:p w14:paraId="137A109F" w14:textId="77777777" w:rsidR="001D5C7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Gata2</w:t>
            </w:r>
          </w:p>
          <w:p w14:paraId="4CDC689F" w14:textId="77777777" w:rsidR="002418C7" w:rsidRPr="00852814" w:rsidRDefault="002418C7" w:rsidP="001D5C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3EA672D4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Gfi1b</w:t>
            </w:r>
          </w:p>
          <w:p w14:paraId="12900B68" w14:textId="77777777" w:rsidR="002418C7" w:rsidRPr="00852814" w:rsidRDefault="002418C7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3B1246D5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Klf1</w:t>
            </w:r>
          </w:p>
          <w:p w14:paraId="4734401B" w14:textId="77777777" w:rsidR="002418C7" w:rsidRPr="00852814" w:rsidRDefault="002418C7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3A8C26C6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Meis1</w:t>
            </w:r>
          </w:p>
          <w:p w14:paraId="2DB8410A" w14:textId="77777777" w:rsidR="002418C7" w:rsidRPr="00852814" w:rsidRDefault="002418C7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10A3DE93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Pbx1</w:t>
            </w:r>
          </w:p>
          <w:p w14:paraId="799E5AE1" w14:textId="77777777" w:rsidR="002418C7" w:rsidRPr="00852814" w:rsidRDefault="002418C7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4B1173C1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Sox6</w:t>
            </w:r>
          </w:p>
          <w:p w14:paraId="7792A36D" w14:textId="77777777" w:rsidR="002418C7" w:rsidRPr="00852814" w:rsidRDefault="002418C7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4F949784" w14:textId="77777777" w:rsidR="001D5C74" w:rsidRDefault="001D5C74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Tal1</w:t>
            </w:r>
          </w:p>
          <w:p w14:paraId="128573CE" w14:textId="77777777" w:rsidR="002418C7" w:rsidRPr="00852814" w:rsidRDefault="002418C7" w:rsidP="0085281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5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vAlign w:val="center"/>
          </w:tcPr>
          <w:p w14:paraId="24B858F0" w14:textId="77777777" w:rsidR="001D5C7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Zfpm1</w:t>
            </w:r>
          </w:p>
          <w:p w14:paraId="4F38C461" w14:textId="77777777" w:rsidR="002418C7" w:rsidRPr="00852814" w:rsidRDefault="002418C7" w:rsidP="00A9363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  <w:tr w:rsidR="001D5C74" w:rsidRPr="00EB0564" w14:paraId="3381A678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bottom"/>
            <w:hideMark/>
          </w:tcPr>
          <w:p w14:paraId="5FFFE926" w14:textId="77777777" w:rsidR="001D5C74" w:rsidRPr="00852814" w:rsidRDefault="001D5C74" w:rsidP="00AA10AF">
            <w:pPr>
              <w:ind w:left="113" w:right="113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A10AF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Transcription  </w:t>
            </w: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Factors</w:t>
            </w:r>
            <w:proofErr w:type="gramEnd"/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7A0342A" w14:textId="77777777" w:rsidR="001D5C74" w:rsidRPr="00852814" w:rsidRDefault="001D5C74" w:rsidP="005F5A50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C</w:t>
            </w:r>
            <w:r w:rsidR="005F5A50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DX</w:t>
            </w: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57FE158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98D005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53B03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9C5CA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2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39AC29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26F6F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8DE183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5484D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79448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461A9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77449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tcBorders>
              <w:top w:val="single" w:sz="12" w:space="0" w:color="auto"/>
            </w:tcBorders>
            <w:vAlign w:val="center"/>
          </w:tcPr>
          <w:p w14:paraId="598F02A3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65007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CF48C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22867B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9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320AF4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F0122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F61FB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tcBorders>
              <w:top w:val="single" w:sz="12" w:space="0" w:color="auto"/>
            </w:tcBorders>
            <w:vAlign w:val="center"/>
          </w:tcPr>
          <w:p w14:paraId="502B986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</w:tr>
      <w:tr w:rsidR="001D5C74" w:rsidRPr="00EB0564" w14:paraId="2B5852C2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FDC0C48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14:paraId="07CFF2F6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Ahr</w:t>
            </w:r>
            <w:proofErr w:type="spellEnd"/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FA881D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E88D61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28AF04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73184A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24" w:type="dxa"/>
            <w:noWrap/>
            <w:vAlign w:val="center"/>
            <w:hideMark/>
          </w:tcPr>
          <w:p w14:paraId="61BBBE5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7A829D4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7FD855B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295CBB2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6583814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55" w:type="dxa"/>
            <w:noWrap/>
            <w:vAlign w:val="center"/>
            <w:hideMark/>
          </w:tcPr>
          <w:p w14:paraId="01038C0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dxa"/>
            <w:noWrap/>
            <w:vAlign w:val="center"/>
            <w:hideMark/>
          </w:tcPr>
          <w:p w14:paraId="001F154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14:paraId="4380E604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10" w:type="dxa"/>
            <w:noWrap/>
            <w:vAlign w:val="center"/>
            <w:hideMark/>
          </w:tcPr>
          <w:p w14:paraId="430511E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348C0B2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7B94C14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91" w:type="dxa"/>
            <w:noWrap/>
            <w:vAlign w:val="center"/>
            <w:hideMark/>
          </w:tcPr>
          <w:p w14:paraId="14C72F56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386FC3C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32B71C8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35CD984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</w:tr>
      <w:tr w:rsidR="001D5C74" w:rsidRPr="00EB0564" w14:paraId="2F67E032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66BAA53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14:paraId="1B7227CB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Cebpa</w:t>
            </w:r>
            <w:proofErr w:type="spellEnd"/>
            <w:r w:rsidR="00D50916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56D511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DCDB27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744F69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BB4095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24" w:type="dxa"/>
            <w:noWrap/>
            <w:vAlign w:val="center"/>
            <w:hideMark/>
          </w:tcPr>
          <w:p w14:paraId="24D83C2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1689932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36DFA606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3CF1000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049A1FA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27BDE63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3B36D3C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416771C7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884BC2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573219D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38168E3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5459F16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198DC83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6F46C5B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091CC2B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</w:tr>
      <w:tr w:rsidR="001D5C74" w:rsidRPr="00EB0564" w14:paraId="1A8E87D1" w14:textId="77777777" w:rsidTr="003E2A7F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F10AA97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14:paraId="7D6D472E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Egr2</w:t>
            </w:r>
            <w:r w:rsidR="00D50916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450B83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7B8877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D32173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5B11576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24" w:type="dxa"/>
            <w:noWrap/>
            <w:vAlign w:val="center"/>
            <w:hideMark/>
          </w:tcPr>
          <w:p w14:paraId="4591151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69E359F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52002D0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CD4C5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3DF7D3F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678C9E4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dxa"/>
            <w:noWrap/>
            <w:vAlign w:val="center"/>
            <w:hideMark/>
          </w:tcPr>
          <w:p w14:paraId="18A1C07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1060B267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8A8DCD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312D835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3A13986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1CC9DF4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0786EA4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5DD57C1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6205FB8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</w:tr>
      <w:tr w:rsidR="001D5C74" w:rsidRPr="00EB0564" w14:paraId="1C5B82B1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8FD0B61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14:paraId="4EAA79C1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Irf8</w:t>
            </w:r>
            <w:r w:rsidR="00D50916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D0DC21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3DB080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4CFC62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1F1258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24" w:type="dxa"/>
            <w:noWrap/>
            <w:vAlign w:val="center"/>
            <w:hideMark/>
          </w:tcPr>
          <w:p w14:paraId="5B3871D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1F745D36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4E28B01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09F93E0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39CD3ED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11F00BE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4105824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0B646E3C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26E5B85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55DE5C9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4E93DFE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1A019E3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4B1ED8F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7976CF7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5E02614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</w:tr>
      <w:tr w:rsidR="001D5C74" w:rsidRPr="00EB0564" w14:paraId="05EB099E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DB19138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14:paraId="201D1824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Jun</w:t>
            </w:r>
            <w:r w:rsidR="00D50916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733EE3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E46F60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359EF1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C354EA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24" w:type="dxa"/>
            <w:noWrap/>
            <w:vAlign w:val="center"/>
            <w:hideMark/>
          </w:tcPr>
          <w:p w14:paraId="5417DAC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322FCF7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6F37E32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4E12027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23F685F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55" w:type="dxa"/>
            <w:noWrap/>
            <w:vAlign w:val="center"/>
            <w:hideMark/>
          </w:tcPr>
          <w:p w14:paraId="437D7D8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dxa"/>
            <w:noWrap/>
            <w:vAlign w:val="center"/>
            <w:hideMark/>
          </w:tcPr>
          <w:p w14:paraId="4044FA4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14:paraId="31437BDF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10" w:type="dxa"/>
            <w:noWrap/>
            <w:vAlign w:val="center"/>
            <w:hideMark/>
          </w:tcPr>
          <w:p w14:paraId="04F3E55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1BB11CF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dxa"/>
            <w:noWrap/>
            <w:vAlign w:val="center"/>
            <w:hideMark/>
          </w:tcPr>
          <w:p w14:paraId="74B0B63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91" w:type="dxa"/>
            <w:noWrap/>
            <w:vAlign w:val="center"/>
            <w:hideMark/>
          </w:tcPr>
          <w:p w14:paraId="3A4C8786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91" w:type="dxa"/>
            <w:noWrap/>
            <w:vAlign w:val="center"/>
            <w:hideMark/>
          </w:tcPr>
          <w:p w14:paraId="24F7E43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54FBD9B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61" w:type="dxa"/>
            <w:vAlign w:val="center"/>
          </w:tcPr>
          <w:p w14:paraId="5CDC2E5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</w:tr>
      <w:tr w:rsidR="001D5C74" w:rsidRPr="00EB0564" w14:paraId="707AB694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4DC9A7D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92D050"/>
            <w:noWrap/>
            <w:vAlign w:val="center"/>
            <w:hideMark/>
          </w:tcPr>
          <w:p w14:paraId="3E1F67B4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Klf4</w:t>
            </w:r>
            <w:r w:rsidR="00D50916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5DA4A5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263DA2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BB4FA7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28FA4B9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24" w:type="dxa"/>
            <w:noWrap/>
            <w:vAlign w:val="center"/>
            <w:hideMark/>
          </w:tcPr>
          <w:p w14:paraId="253323A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35EB3C7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1C7BA50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4E76EAC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431A1AC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55" w:type="dxa"/>
            <w:noWrap/>
            <w:vAlign w:val="center"/>
            <w:hideMark/>
          </w:tcPr>
          <w:p w14:paraId="5B82248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dxa"/>
            <w:noWrap/>
            <w:vAlign w:val="center"/>
            <w:hideMark/>
          </w:tcPr>
          <w:p w14:paraId="2ABF250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72" w:type="dxa"/>
            <w:vAlign w:val="center"/>
          </w:tcPr>
          <w:p w14:paraId="01FC7848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10" w:type="dxa"/>
            <w:noWrap/>
            <w:vAlign w:val="center"/>
            <w:hideMark/>
          </w:tcPr>
          <w:p w14:paraId="4D9F038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685618D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36" w:type="dxa"/>
            <w:noWrap/>
            <w:vAlign w:val="center"/>
            <w:hideMark/>
          </w:tcPr>
          <w:p w14:paraId="4A03208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91" w:type="dxa"/>
            <w:noWrap/>
            <w:vAlign w:val="center"/>
            <w:hideMark/>
          </w:tcPr>
          <w:p w14:paraId="7503DEF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91" w:type="dxa"/>
            <w:noWrap/>
            <w:vAlign w:val="center"/>
            <w:hideMark/>
          </w:tcPr>
          <w:p w14:paraId="308E8B1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677AE2D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61" w:type="dxa"/>
            <w:vAlign w:val="center"/>
          </w:tcPr>
          <w:p w14:paraId="705E65F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</w:tr>
      <w:tr w:rsidR="001D5C74" w:rsidRPr="00EB0564" w14:paraId="7FD28295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BB43BA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61220911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E2f4</w:t>
            </w:r>
            <w:r w:rsidR="002418C7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1C2AA7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4136B0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7FDE1D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1CE612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noWrap/>
            <w:vAlign w:val="center"/>
            <w:hideMark/>
          </w:tcPr>
          <w:p w14:paraId="55710F4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6D63B39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24EC91E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22A6F94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7AB5096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E35B51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3D72028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72" w:type="dxa"/>
            <w:vAlign w:val="center"/>
          </w:tcPr>
          <w:p w14:paraId="59D7216C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2D2A112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41E1456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7A31909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vAlign w:val="center"/>
            <w:hideMark/>
          </w:tcPr>
          <w:p w14:paraId="5A858FF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50F16BD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58C236B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2DBB26F6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</w:tr>
      <w:tr w:rsidR="001D5C74" w:rsidRPr="00EB0564" w14:paraId="00A2EDE7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9E87874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7661CA63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Ebf1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09E266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E345A1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9711D4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37D805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24" w:type="dxa"/>
            <w:noWrap/>
            <w:vAlign w:val="center"/>
            <w:hideMark/>
          </w:tcPr>
          <w:p w14:paraId="70B0747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3C721A8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006FB62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58AB061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3414EAE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2185A49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1F075566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72" w:type="dxa"/>
            <w:vAlign w:val="center"/>
          </w:tcPr>
          <w:p w14:paraId="7763F428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509A950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5553CFA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0B516C7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4DBBF42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3E92D9A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22B4D92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0EFC505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</w:tr>
      <w:tr w:rsidR="001D5C74" w:rsidRPr="00EB0564" w14:paraId="2FCAF52C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58D77A9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1F343F7A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Foxo3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273E95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3CAB99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33F441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D24013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noWrap/>
            <w:vAlign w:val="center"/>
            <w:hideMark/>
          </w:tcPr>
          <w:p w14:paraId="094F1E1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3B4233A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75C4875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0F87F0F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6D33F29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7CEE9A4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68A1160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06D68647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EE9F7B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20D0B126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0128C2E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vAlign w:val="center"/>
            <w:hideMark/>
          </w:tcPr>
          <w:p w14:paraId="13CA691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vAlign w:val="center"/>
            <w:hideMark/>
          </w:tcPr>
          <w:p w14:paraId="572F832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54C68F8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607CD38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</w:tr>
      <w:tr w:rsidR="001D5C74" w:rsidRPr="00EB0564" w14:paraId="7FA17A4E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2C75C0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7CADF547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Gata1</w:t>
            </w:r>
            <w:r w:rsidR="002418C7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8A79D4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14989A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D31C15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8D367B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noWrap/>
            <w:vAlign w:val="center"/>
            <w:hideMark/>
          </w:tcPr>
          <w:p w14:paraId="313DF4E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30E80DB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5163053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5ECCD43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72F73B9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55" w:type="dxa"/>
            <w:noWrap/>
            <w:vAlign w:val="center"/>
            <w:hideMark/>
          </w:tcPr>
          <w:p w14:paraId="11B7083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35C334D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72" w:type="dxa"/>
            <w:vAlign w:val="center"/>
          </w:tcPr>
          <w:p w14:paraId="1CD01167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75384D5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0BFC1A4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6188486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444E0C2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vAlign w:val="center"/>
            <w:hideMark/>
          </w:tcPr>
          <w:p w14:paraId="0136111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123B353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61" w:type="dxa"/>
            <w:vAlign w:val="center"/>
          </w:tcPr>
          <w:p w14:paraId="0474605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</w:tr>
      <w:tr w:rsidR="001D5C74" w:rsidRPr="00EB0564" w14:paraId="72E95E8A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0DDF277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</w:tcPr>
          <w:p w14:paraId="0DABA5A9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Gata2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</w:tcPr>
          <w:p w14:paraId="0CFF0390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</w:tcPr>
          <w:p w14:paraId="2E386383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</w:tcPr>
          <w:p w14:paraId="444E54E8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</w:tcPr>
          <w:p w14:paraId="0C1C2A97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noWrap/>
            <w:vAlign w:val="center"/>
          </w:tcPr>
          <w:p w14:paraId="2F9AA252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</w:tcPr>
          <w:p w14:paraId="5A51F7DB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</w:tcPr>
          <w:p w14:paraId="159E851F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</w:tcPr>
          <w:p w14:paraId="7D65B3B3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</w:tcPr>
          <w:p w14:paraId="41ABD822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55" w:type="dxa"/>
            <w:noWrap/>
            <w:vAlign w:val="center"/>
          </w:tcPr>
          <w:p w14:paraId="788F5ECC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</w:tcPr>
          <w:p w14:paraId="2F34BF22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72" w:type="dxa"/>
            <w:vAlign w:val="center"/>
          </w:tcPr>
          <w:p w14:paraId="15953B1E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10" w:type="dxa"/>
            <w:noWrap/>
            <w:vAlign w:val="center"/>
          </w:tcPr>
          <w:p w14:paraId="1909B77B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</w:tcPr>
          <w:p w14:paraId="24D0AB66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36" w:type="dxa"/>
            <w:noWrap/>
            <w:vAlign w:val="center"/>
          </w:tcPr>
          <w:p w14:paraId="744C26FE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</w:tcPr>
          <w:p w14:paraId="2880CE4B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vAlign w:val="center"/>
          </w:tcPr>
          <w:p w14:paraId="7076DC00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</w:tcPr>
          <w:p w14:paraId="1AE2D427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61" w:type="dxa"/>
            <w:vAlign w:val="center"/>
          </w:tcPr>
          <w:p w14:paraId="0AF1A23B" w14:textId="77777777" w:rsidR="001D5C74" w:rsidRPr="00852814" w:rsidRDefault="001D5C74" w:rsidP="00A93639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</w:tr>
      <w:tr w:rsidR="001D5C74" w:rsidRPr="00EB0564" w14:paraId="1C4455D0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DDCBB4E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180AA430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Gfi1b</w:t>
            </w:r>
            <w:r w:rsidR="002418C7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B497AD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CFB375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C85FFC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BB18D8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24" w:type="dxa"/>
            <w:noWrap/>
            <w:vAlign w:val="center"/>
            <w:hideMark/>
          </w:tcPr>
          <w:p w14:paraId="758EEB3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06E1F31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2537CB6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688295D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74BB432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F0B23A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79638F6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7B81B5DD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3A2ACFE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1776AB0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3E8D25A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vAlign w:val="center"/>
            <w:hideMark/>
          </w:tcPr>
          <w:p w14:paraId="47E980C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vAlign w:val="center"/>
            <w:hideMark/>
          </w:tcPr>
          <w:p w14:paraId="63FD623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0AAD228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2F138E3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</w:tr>
      <w:tr w:rsidR="001D5C74" w:rsidRPr="00EB0564" w14:paraId="4F0C6F4C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49CC104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0CA56FA0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Klf1</w:t>
            </w:r>
            <w:r w:rsidR="002418C7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1B8174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E62DE6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1FC0CA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D7E7C0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24" w:type="dxa"/>
            <w:noWrap/>
            <w:vAlign w:val="center"/>
            <w:hideMark/>
          </w:tcPr>
          <w:p w14:paraId="7869AB3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08DACC6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4CDF65E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31551F6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29A21C5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B2512D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68516E0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72" w:type="dxa"/>
            <w:vAlign w:val="center"/>
          </w:tcPr>
          <w:p w14:paraId="16F779F6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2F0E7D4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59E9CFE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79D8F3E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vAlign w:val="center"/>
            <w:hideMark/>
          </w:tcPr>
          <w:p w14:paraId="1312E1B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5669942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2B64726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4784DC8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</w:tr>
      <w:tr w:rsidR="001D5C74" w:rsidRPr="00EB0564" w14:paraId="5BA4168E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B168B0E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1AE166C3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Meis1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430160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3CA573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481EF0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7BB523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noWrap/>
            <w:vAlign w:val="center"/>
            <w:hideMark/>
          </w:tcPr>
          <w:p w14:paraId="484D885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6174E16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5BF7034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2E46A29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66D8AA8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55" w:type="dxa"/>
            <w:noWrap/>
            <w:vAlign w:val="center"/>
            <w:hideMark/>
          </w:tcPr>
          <w:p w14:paraId="21142E2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1E3A7D56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72" w:type="dxa"/>
            <w:vAlign w:val="center"/>
          </w:tcPr>
          <w:p w14:paraId="44E6FB72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6C492EE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4E98989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F221EA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vAlign w:val="center"/>
            <w:hideMark/>
          </w:tcPr>
          <w:p w14:paraId="6AFE27E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334CECA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2920B87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67524EC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</w:tr>
      <w:tr w:rsidR="001D5C74" w:rsidRPr="00EB0564" w14:paraId="11243370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023AA0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0D8FDB54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Pbx1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2DDD8C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3D1BA5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FE634A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D7DF81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24" w:type="dxa"/>
            <w:noWrap/>
            <w:vAlign w:val="center"/>
            <w:hideMark/>
          </w:tcPr>
          <w:p w14:paraId="74A3E1B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4E166B3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4D1BF91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452EE41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32F0CA7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5A9483C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0E908B3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5A39849C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BA1476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253C7E5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1CC71C9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1DA03F3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vAlign w:val="center"/>
            <w:hideMark/>
          </w:tcPr>
          <w:p w14:paraId="27A61EF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2AFD9DA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5E94E50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</w:tr>
      <w:tr w:rsidR="001D5C74" w:rsidRPr="00EB0564" w14:paraId="22598EF8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D61200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137D5A54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Sox6</w:t>
            </w:r>
            <w:r w:rsidR="002418C7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AFEF134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178239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8F95D0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1737A5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524" w:type="dxa"/>
            <w:noWrap/>
            <w:vAlign w:val="center"/>
            <w:hideMark/>
          </w:tcPr>
          <w:p w14:paraId="062A15E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179824A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42C1EDC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0</w:t>
            </w:r>
          </w:p>
        </w:tc>
        <w:tc>
          <w:tcPr>
            <w:tcW w:w="481" w:type="dxa"/>
            <w:noWrap/>
            <w:vAlign w:val="center"/>
            <w:hideMark/>
          </w:tcPr>
          <w:p w14:paraId="24CCF65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66124C4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55" w:type="dxa"/>
            <w:noWrap/>
            <w:vAlign w:val="center"/>
            <w:hideMark/>
          </w:tcPr>
          <w:p w14:paraId="67052B3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4C58AF2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72" w:type="dxa"/>
            <w:vAlign w:val="center"/>
          </w:tcPr>
          <w:p w14:paraId="01437B61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10" w:type="dxa"/>
            <w:noWrap/>
            <w:vAlign w:val="center"/>
            <w:hideMark/>
          </w:tcPr>
          <w:p w14:paraId="14E0EB6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13B41DA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7FE31E7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91" w:type="dxa"/>
            <w:noWrap/>
            <w:vAlign w:val="center"/>
            <w:hideMark/>
          </w:tcPr>
          <w:p w14:paraId="4715C98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29E080E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24BD0CD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561" w:type="dxa"/>
            <w:vAlign w:val="center"/>
          </w:tcPr>
          <w:p w14:paraId="03A31497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</w:tr>
      <w:tr w:rsidR="001D5C74" w:rsidRPr="00EB0564" w14:paraId="72B6A03B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0CE76B7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6BAD3447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Tal1</w:t>
            </w:r>
            <w:r w:rsidR="002418C7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EBB73E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85AB60B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B069C56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7A86F0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24" w:type="dxa"/>
            <w:noWrap/>
            <w:vAlign w:val="center"/>
            <w:hideMark/>
          </w:tcPr>
          <w:p w14:paraId="63B7321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06093CB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2B6B710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53DC01F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3A454F0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0FF6A780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0484A40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6F967CA8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7B39357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481" w:type="dxa"/>
            <w:noWrap/>
            <w:vAlign w:val="center"/>
            <w:hideMark/>
          </w:tcPr>
          <w:p w14:paraId="5CC5CB0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2B09FA66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38D7D965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4BBBD65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001A17C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040FF1A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</w:tr>
      <w:tr w:rsidR="001D5C74" w:rsidRPr="00EB0564" w14:paraId="5F372E75" w14:textId="77777777" w:rsidTr="00252A71">
        <w:trPr>
          <w:gridAfter w:val="1"/>
          <w:wAfter w:w="23" w:type="dxa"/>
          <w:trHeight w:val="288"/>
          <w:jc w:val="center"/>
        </w:trPr>
        <w:tc>
          <w:tcPr>
            <w:tcW w:w="3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32DFCB7" w14:textId="77777777" w:rsidR="001D5C74" w:rsidRPr="00852814" w:rsidRDefault="001D5C74" w:rsidP="00852814">
            <w:pPr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7C80"/>
            <w:noWrap/>
            <w:vAlign w:val="center"/>
            <w:hideMark/>
          </w:tcPr>
          <w:p w14:paraId="7644E726" w14:textId="77777777" w:rsidR="001D5C74" w:rsidRPr="00852814" w:rsidRDefault="001D5C74" w:rsidP="00251B09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</w:pPr>
            <w:r w:rsidRPr="00852814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>Zfpm1</w:t>
            </w:r>
            <w:r w:rsidR="002418C7">
              <w:rPr>
                <w:rFonts w:ascii="Arial Narrow" w:eastAsia="Times New Roman" w:hAnsi="Arial Narrow" w:cs="Times New Roman"/>
                <w:b/>
                <w:bCs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C64818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6C936D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04A7F9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50CE23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24" w:type="dxa"/>
            <w:noWrap/>
            <w:vAlign w:val="center"/>
            <w:hideMark/>
          </w:tcPr>
          <w:p w14:paraId="4A4F8AE9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6890DD3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188284C2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622BC5C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444FC2E1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55" w:type="dxa"/>
            <w:noWrap/>
            <w:vAlign w:val="center"/>
            <w:hideMark/>
          </w:tcPr>
          <w:p w14:paraId="42F40C2D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2783FD68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72" w:type="dxa"/>
            <w:vAlign w:val="center"/>
          </w:tcPr>
          <w:p w14:paraId="0D9D3735" w14:textId="77777777" w:rsidR="001D5C74" w:rsidRPr="00852814" w:rsidRDefault="001D5C74" w:rsidP="001D5C7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10" w:type="dxa"/>
            <w:noWrap/>
            <w:vAlign w:val="center"/>
            <w:hideMark/>
          </w:tcPr>
          <w:p w14:paraId="635B971C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4BC1097A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36" w:type="dxa"/>
            <w:noWrap/>
            <w:vAlign w:val="center"/>
            <w:hideMark/>
          </w:tcPr>
          <w:p w14:paraId="47957446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4B9A6AEF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91" w:type="dxa"/>
            <w:noWrap/>
            <w:vAlign w:val="center"/>
            <w:hideMark/>
          </w:tcPr>
          <w:p w14:paraId="7E0533EE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481" w:type="dxa"/>
            <w:noWrap/>
            <w:vAlign w:val="center"/>
            <w:hideMark/>
          </w:tcPr>
          <w:p w14:paraId="28A61AE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561" w:type="dxa"/>
            <w:vAlign w:val="center"/>
          </w:tcPr>
          <w:p w14:paraId="07623FD3" w14:textId="77777777" w:rsidR="001D5C74" w:rsidRPr="00852814" w:rsidRDefault="001D5C74" w:rsidP="00EB0564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4"/>
                <w:szCs w:val="14"/>
              </w:rPr>
            </w:pPr>
          </w:p>
        </w:tc>
      </w:tr>
    </w:tbl>
    <w:p w14:paraId="62FE302B" w14:textId="77777777" w:rsidR="00852814" w:rsidRDefault="00852814" w:rsidP="00E633F9">
      <w:pPr>
        <w:tabs>
          <w:tab w:val="left" w:pos="3402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C8AD084" w14:textId="77777777" w:rsidR="00852814" w:rsidRDefault="00852814" w:rsidP="006E5EC6">
      <w:pPr>
        <w:tabs>
          <w:tab w:val="left" w:pos="3402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6E2B34" w14:textId="265316F1" w:rsidR="00456379" w:rsidRPr="00456379" w:rsidRDefault="00456379" w:rsidP="00456379">
      <w:pPr>
        <w:tabs>
          <w:tab w:val="left" w:pos="3402"/>
        </w:tabs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456379">
        <w:rPr>
          <w:rFonts w:ascii="Arial Narrow" w:hAnsi="Arial Narrow" w:cs="Times New Roman"/>
          <w:sz w:val="24"/>
          <w:szCs w:val="24"/>
        </w:rPr>
        <w:t>The lines correspond to transcription factors involved in hematopoiesis, and the columns correspond to their respective gene promoters (-2000</w:t>
      </w:r>
      <w:r>
        <w:rPr>
          <w:rFonts w:ascii="Arial Narrow" w:hAnsi="Arial Narrow" w:cs="Times New Roman"/>
          <w:sz w:val="24"/>
          <w:szCs w:val="24"/>
        </w:rPr>
        <w:t>bp to +5</w:t>
      </w:r>
      <w:r w:rsidRPr="00456379">
        <w:rPr>
          <w:rFonts w:ascii="Arial Narrow" w:hAnsi="Arial Narrow" w:cs="Times New Roman"/>
          <w:sz w:val="24"/>
          <w:szCs w:val="24"/>
        </w:rPr>
        <w:t>0</w:t>
      </w:r>
      <w:r>
        <w:rPr>
          <w:rFonts w:ascii="Arial Narrow" w:hAnsi="Arial Narrow" w:cs="Times New Roman"/>
          <w:sz w:val="24"/>
          <w:szCs w:val="24"/>
        </w:rPr>
        <w:t>bp</w:t>
      </w:r>
      <w:r w:rsidRPr="00456379">
        <w:rPr>
          <w:rFonts w:ascii="Arial Narrow" w:hAnsi="Arial Narrow" w:cs="Times New Roman"/>
          <w:sz w:val="24"/>
          <w:szCs w:val="24"/>
        </w:rPr>
        <w:t xml:space="preserve"> with respect to the transcription start site). Green and red colors indicate transcription factors / gene promoters whose mRNA levels are </w:t>
      </w:r>
      <w:r w:rsidR="003352D1">
        <w:rPr>
          <w:rFonts w:ascii="Arial Narrow" w:hAnsi="Arial Narrow" w:cs="Times New Roman"/>
          <w:sz w:val="24"/>
          <w:szCs w:val="24"/>
        </w:rPr>
        <w:t xml:space="preserve">respectively </w:t>
      </w:r>
      <w:r w:rsidRPr="00456379">
        <w:rPr>
          <w:rFonts w:ascii="Arial Narrow" w:hAnsi="Arial Narrow" w:cs="Times New Roman"/>
          <w:sz w:val="24"/>
          <w:szCs w:val="24"/>
        </w:rPr>
        <w:t xml:space="preserve">upregulated </w:t>
      </w:r>
      <w:r w:rsidR="003352D1">
        <w:rPr>
          <w:rFonts w:ascii="Arial Narrow" w:hAnsi="Arial Narrow" w:cs="Times New Roman"/>
          <w:sz w:val="24"/>
          <w:szCs w:val="24"/>
        </w:rPr>
        <w:t>and downregulated in the bone marrow</w:t>
      </w:r>
      <w:r w:rsidRPr="00456379">
        <w:rPr>
          <w:rFonts w:ascii="Arial Narrow" w:hAnsi="Arial Narrow" w:cs="Times New Roman"/>
          <w:sz w:val="24"/>
          <w:szCs w:val="24"/>
        </w:rPr>
        <w:t xml:space="preserve"> by ectopic </w:t>
      </w:r>
      <w:r w:rsidRPr="00456379">
        <w:rPr>
          <w:rFonts w:ascii="Arial Narrow" w:hAnsi="Arial Narrow" w:cs="Times New Roman"/>
          <w:i/>
          <w:sz w:val="24"/>
          <w:szCs w:val="24"/>
        </w:rPr>
        <w:t>CDX2</w:t>
      </w:r>
      <w:r w:rsidRPr="00456379">
        <w:rPr>
          <w:rFonts w:ascii="Arial Narrow" w:hAnsi="Arial Narrow" w:cs="Times New Roman"/>
          <w:sz w:val="24"/>
          <w:szCs w:val="24"/>
        </w:rPr>
        <w:t xml:space="preserve"> expression in </w:t>
      </w:r>
      <w:r w:rsidRPr="00456379">
        <w:rPr>
          <w:rFonts w:ascii="Arial Narrow" w:hAnsi="Arial Narrow" w:cs="Times New Roman"/>
          <w:i/>
          <w:sz w:val="24"/>
          <w:szCs w:val="24"/>
        </w:rPr>
        <w:t>MxCDX2</w:t>
      </w:r>
      <w:r w:rsidRPr="00456379">
        <w:rPr>
          <w:rFonts w:ascii="Arial Narrow" w:hAnsi="Arial Narrow" w:cs="Times New Roman"/>
          <w:sz w:val="24"/>
          <w:szCs w:val="24"/>
        </w:rPr>
        <w:t xml:space="preserve"> mice. </w:t>
      </w:r>
      <w:r w:rsidR="00B87CBC" w:rsidRPr="00B87CBC">
        <w:rPr>
          <w:rFonts w:ascii="Arial Narrow" w:hAnsi="Arial Narrow" w:cs="Times New Roman"/>
          <w:sz w:val="24"/>
          <w:szCs w:val="24"/>
        </w:rPr>
        <w:t xml:space="preserve">A value of 1 is attributed when a given transcription factor and its putative target promoter correspond to genes whose expression levels change in the same way (both are </w:t>
      </w:r>
      <w:proofErr w:type="gramStart"/>
      <w:r w:rsidR="00B87CBC" w:rsidRPr="00B87CBC">
        <w:rPr>
          <w:rFonts w:ascii="Arial Narrow" w:hAnsi="Arial Narrow" w:cs="Times New Roman"/>
          <w:sz w:val="24"/>
          <w:szCs w:val="24"/>
        </w:rPr>
        <w:t>upregulated</w:t>
      </w:r>
      <w:proofErr w:type="gramEnd"/>
      <w:r w:rsidR="00B87CBC" w:rsidRPr="00B87CBC">
        <w:rPr>
          <w:rFonts w:ascii="Arial Narrow" w:hAnsi="Arial Narrow" w:cs="Times New Roman"/>
          <w:sz w:val="24"/>
          <w:szCs w:val="24"/>
        </w:rPr>
        <w:t xml:space="preserve"> or both are downregulated) in </w:t>
      </w:r>
      <w:r w:rsidR="00B87CBC" w:rsidRPr="00B87CBC">
        <w:rPr>
          <w:rFonts w:ascii="Arial Narrow" w:hAnsi="Arial Narrow" w:cs="Times New Roman"/>
          <w:i/>
          <w:sz w:val="24"/>
          <w:szCs w:val="24"/>
        </w:rPr>
        <w:t>MxCDX2</w:t>
      </w:r>
      <w:r w:rsidR="00B87CBC" w:rsidRPr="00B87CBC">
        <w:rPr>
          <w:rFonts w:ascii="Arial Narrow" w:hAnsi="Arial Narrow" w:cs="Times New Roman"/>
          <w:sz w:val="24"/>
          <w:szCs w:val="24"/>
        </w:rPr>
        <w:t xml:space="preserve"> mice; a value of 0 is given when they change in opposite way. </w:t>
      </w:r>
      <w:r w:rsidRPr="00456379">
        <w:rPr>
          <w:rFonts w:ascii="Arial Narrow" w:hAnsi="Arial Narrow" w:cs="Times New Roman"/>
          <w:sz w:val="24"/>
          <w:szCs w:val="24"/>
        </w:rPr>
        <w:t xml:space="preserve"> </w:t>
      </w:r>
    </w:p>
    <w:p w14:paraId="117C15CD" w14:textId="42098A13" w:rsidR="00456379" w:rsidRPr="00456379" w:rsidRDefault="00903DA0" w:rsidP="00456379">
      <w:pPr>
        <w:tabs>
          <w:tab w:val="left" w:pos="3402"/>
        </w:tabs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>The</w:t>
      </w:r>
      <w:r w:rsidR="00456379" w:rsidRPr="00456379">
        <w:rPr>
          <w:rFonts w:ascii="Arial Narrow" w:hAnsi="Arial Narrow" w:cs="Times New Roman"/>
          <w:sz w:val="24"/>
          <w:szCs w:val="24"/>
        </w:rPr>
        <w:t xml:space="preserve"> </w:t>
      </w:r>
      <w:proofErr w:type="spellStart"/>
      <w:r w:rsidR="00456379" w:rsidRPr="00456379">
        <w:rPr>
          <w:rFonts w:ascii="Arial Narrow" w:hAnsi="Arial Narrow" w:cs="Times New Roman"/>
          <w:sz w:val="24"/>
          <w:szCs w:val="24"/>
        </w:rPr>
        <w:t>Circos</w:t>
      </w:r>
      <w:proofErr w:type="spellEnd"/>
      <w:r w:rsidR="00456379" w:rsidRPr="00456379">
        <w:rPr>
          <w:rFonts w:ascii="Arial Narrow" w:hAnsi="Arial Narrow" w:cs="Times New Roman"/>
          <w:sz w:val="24"/>
          <w:szCs w:val="24"/>
        </w:rPr>
        <w:t xml:space="preserve"> plot representation of a subgroup (*) of this Table is shown in Figure </w:t>
      </w:r>
      <w:r w:rsidR="006803DD">
        <w:rPr>
          <w:rFonts w:ascii="Arial Narrow" w:hAnsi="Arial Narrow" w:cs="Times New Roman"/>
          <w:sz w:val="24"/>
          <w:szCs w:val="24"/>
        </w:rPr>
        <w:t>4C</w:t>
      </w:r>
      <w:r w:rsidR="00456379" w:rsidRPr="00456379">
        <w:rPr>
          <w:rFonts w:ascii="Arial Narrow" w:hAnsi="Arial Narrow" w:cs="Times New Roman"/>
          <w:sz w:val="24"/>
          <w:szCs w:val="24"/>
        </w:rPr>
        <w:t>.</w:t>
      </w:r>
    </w:p>
    <w:p w14:paraId="605D1DE1" w14:textId="77777777" w:rsidR="00493B2B" w:rsidRPr="00493B2B" w:rsidRDefault="00493B2B" w:rsidP="00493B2B">
      <w:pPr>
        <w:tabs>
          <w:tab w:val="left" w:pos="3402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93B2B" w:rsidRPr="00493B2B" w:rsidSect="00101F8B">
      <w:footerReference w:type="default" r:id="rId6"/>
      <w:pgSz w:w="12240" w:h="15840"/>
      <w:pgMar w:top="1134" w:right="1418" w:bottom="1134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BB4CCB" w14:textId="77777777" w:rsidR="00407D4E" w:rsidRDefault="00407D4E" w:rsidP="008F5F8B">
      <w:pPr>
        <w:spacing w:after="0" w:line="240" w:lineRule="auto"/>
      </w:pPr>
      <w:r>
        <w:separator/>
      </w:r>
    </w:p>
  </w:endnote>
  <w:endnote w:type="continuationSeparator" w:id="0">
    <w:p w14:paraId="21D1E7E4" w14:textId="77777777" w:rsidR="00407D4E" w:rsidRDefault="00407D4E" w:rsidP="008F5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61999795"/>
      <w:docPartObj>
        <w:docPartGallery w:val="Page Numbers (Bottom of Page)"/>
        <w:docPartUnique/>
      </w:docPartObj>
    </w:sdtPr>
    <w:sdtEndPr/>
    <w:sdtContent>
      <w:p w14:paraId="4D0D163D" w14:textId="77777777" w:rsidR="00101F8B" w:rsidRDefault="00101F8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6D74" w:rsidRPr="00A96D74">
          <w:rPr>
            <w:noProof/>
            <w:lang w:val="fr-FR"/>
          </w:rPr>
          <w:t>1</w:t>
        </w:r>
        <w:r>
          <w:fldChar w:fldCharType="end"/>
        </w:r>
      </w:p>
    </w:sdtContent>
  </w:sdt>
  <w:p w14:paraId="0A1AF2B6" w14:textId="77777777" w:rsidR="008F5F8B" w:rsidRDefault="008F5F8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25815" w14:textId="77777777" w:rsidR="00407D4E" w:rsidRDefault="00407D4E" w:rsidP="008F5F8B">
      <w:pPr>
        <w:spacing w:after="0" w:line="240" w:lineRule="auto"/>
      </w:pPr>
      <w:r>
        <w:separator/>
      </w:r>
    </w:p>
  </w:footnote>
  <w:footnote w:type="continuationSeparator" w:id="0">
    <w:p w14:paraId="7D86FFA8" w14:textId="77777777" w:rsidR="00407D4E" w:rsidRDefault="00407D4E" w:rsidP="008F5F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3B2B"/>
    <w:rsid w:val="0006028B"/>
    <w:rsid w:val="00085BE2"/>
    <w:rsid w:val="000D4F61"/>
    <w:rsid w:val="00101F8B"/>
    <w:rsid w:val="001D5C74"/>
    <w:rsid w:val="001F5BE8"/>
    <w:rsid w:val="0020737D"/>
    <w:rsid w:val="002418C7"/>
    <w:rsid w:val="00251B09"/>
    <w:rsid w:val="0025213B"/>
    <w:rsid w:val="00252A71"/>
    <w:rsid w:val="002D7FEF"/>
    <w:rsid w:val="00304D6D"/>
    <w:rsid w:val="003352D1"/>
    <w:rsid w:val="00372F44"/>
    <w:rsid w:val="003736D0"/>
    <w:rsid w:val="003A05BA"/>
    <w:rsid w:val="003A5005"/>
    <w:rsid w:val="003D654A"/>
    <w:rsid w:val="003E2A7F"/>
    <w:rsid w:val="003F2996"/>
    <w:rsid w:val="00407D4E"/>
    <w:rsid w:val="00437FE9"/>
    <w:rsid w:val="00456379"/>
    <w:rsid w:val="00493B2B"/>
    <w:rsid w:val="005051A9"/>
    <w:rsid w:val="00557D02"/>
    <w:rsid w:val="005B0EE4"/>
    <w:rsid w:val="005F5A50"/>
    <w:rsid w:val="00603F8A"/>
    <w:rsid w:val="006156FF"/>
    <w:rsid w:val="00676520"/>
    <w:rsid w:val="006803DD"/>
    <w:rsid w:val="006B58B1"/>
    <w:rsid w:val="006D4FC3"/>
    <w:rsid w:val="006E5EC6"/>
    <w:rsid w:val="006F41FB"/>
    <w:rsid w:val="00801512"/>
    <w:rsid w:val="00826BB7"/>
    <w:rsid w:val="00852814"/>
    <w:rsid w:val="008A5508"/>
    <w:rsid w:val="008F5F8B"/>
    <w:rsid w:val="00903DA0"/>
    <w:rsid w:val="009B02AA"/>
    <w:rsid w:val="009C47D2"/>
    <w:rsid w:val="009D010E"/>
    <w:rsid w:val="009D37E2"/>
    <w:rsid w:val="00A96D74"/>
    <w:rsid w:val="00AA0E7C"/>
    <w:rsid w:val="00AA10AF"/>
    <w:rsid w:val="00B031F5"/>
    <w:rsid w:val="00B306D2"/>
    <w:rsid w:val="00B62A08"/>
    <w:rsid w:val="00B87CBC"/>
    <w:rsid w:val="00BD2B77"/>
    <w:rsid w:val="00BE3305"/>
    <w:rsid w:val="00C43C2B"/>
    <w:rsid w:val="00C9091F"/>
    <w:rsid w:val="00CD2744"/>
    <w:rsid w:val="00CD4B19"/>
    <w:rsid w:val="00D20C97"/>
    <w:rsid w:val="00D50916"/>
    <w:rsid w:val="00DC3D3D"/>
    <w:rsid w:val="00DE384E"/>
    <w:rsid w:val="00E633F9"/>
    <w:rsid w:val="00EB0564"/>
    <w:rsid w:val="00EC66A8"/>
    <w:rsid w:val="00ED04A1"/>
    <w:rsid w:val="00FE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7B8F2"/>
  <w15:docId w15:val="{04FE95BA-9BCA-4AF3-ADD2-3CDB6F4E3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04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F5F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F5F8B"/>
  </w:style>
  <w:style w:type="paragraph" w:styleId="Pieddepage">
    <w:name w:val="footer"/>
    <w:basedOn w:val="Normal"/>
    <w:link w:val="PieddepageCar"/>
    <w:uiPriority w:val="99"/>
    <w:unhideWhenUsed/>
    <w:rsid w:val="008F5F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F5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19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</Pages>
  <Words>26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Noel Freund</dc:creator>
  <cp:lastModifiedBy>Jean-Noel Freund</cp:lastModifiedBy>
  <cp:revision>45</cp:revision>
  <dcterms:created xsi:type="dcterms:W3CDTF">2018-10-13T21:36:00Z</dcterms:created>
  <dcterms:modified xsi:type="dcterms:W3CDTF">2021-03-10T00:01:00Z</dcterms:modified>
</cp:coreProperties>
</file>